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611C9" w14:textId="77777777" w:rsidR="008D444A" w:rsidRPr="0015630A" w:rsidRDefault="008D444A" w:rsidP="008D444A">
      <w:pPr>
        <w:rPr>
          <w:rFonts w:cs="Times New Roman"/>
          <w:sz w:val="22"/>
        </w:rPr>
      </w:pPr>
      <w:r w:rsidRPr="0015630A">
        <w:rPr>
          <w:rFonts w:eastAsia="Times New Roman" w:cs="Times New Roman"/>
          <w:b/>
          <w:bCs/>
          <w:sz w:val="22"/>
        </w:rPr>
        <w:t xml:space="preserve">Appendix </w:t>
      </w:r>
      <w:r w:rsidRPr="0015630A">
        <w:rPr>
          <w:rFonts w:cs="Times New Roman"/>
          <w:b/>
          <w:bCs/>
          <w:sz w:val="22"/>
        </w:rPr>
        <w:t>Table 3</w:t>
      </w:r>
      <w:r w:rsidRPr="0015630A">
        <w:rPr>
          <w:rFonts w:cs="Times New Roman"/>
          <w:sz w:val="22"/>
        </w:rPr>
        <w:t>. Search keywords and terms used in the current scoping review and results from each database.</w:t>
      </w:r>
    </w:p>
    <w:p w14:paraId="7DA520E9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14:ligatures w14:val="none"/>
        </w:rPr>
      </w:pPr>
    </w:p>
    <w:p w14:paraId="42EC8321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14:ligatures w14:val="none"/>
        </w:rPr>
      </w:pPr>
      <w:r w:rsidRPr="0015630A">
        <w:rPr>
          <w:rFonts w:eastAsia="SimSun" w:cs="Times New Roman"/>
          <w:b/>
          <w:bCs/>
          <w:color w:val="000000"/>
          <w:kern w:val="0"/>
          <w:sz w:val="22"/>
          <w14:ligatures w14:val="none"/>
        </w:rPr>
        <w:t>Date: 04/17/2024</w:t>
      </w:r>
      <w:r w:rsidRPr="0015630A">
        <w:rPr>
          <w:rFonts w:eastAsia="SimSun" w:cs="Times New Roman"/>
          <w:color w:val="000000"/>
          <w:kern w:val="0"/>
          <w:sz w:val="22"/>
          <w14:ligatures w14:val="none"/>
        </w:rPr>
        <w:t> </w:t>
      </w:r>
    </w:p>
    <w:p w14:paraId="066F65D4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14:ligatures w14:val="none"/>
        </w:rPr>
      </w:pPr>
      <w:r w:rsidRPr="0015630A">
        <w:rPr>
          <w:rFonts w:eastAsia="SimSun" w:cs="Times New Roman"/>
          <w:b/>
          <w:bCs/>
          <w:color w:val="000000"/>
          <w:kern w:val="0"/>
          <w:sz w:val="22"/>
          <w14:ligatures w14:val="none"/>
        </w:rPr>
        <w:t>Database: PubMed (Medline)</w:t>
      </w:r>
      <w:r w:rsidRPr="0015630A">
        <w:rPr>
          <w:rFonts w:eastAsia="SimSun" w:cs="Times New Roman"/>
          <w:color w:val="000000"/>
          <w:kern w:val="0"/>
          <w:sz w:val="22"/>
          <w14:ligatures w14:val="none"/>
        </w:rPr>
        <w:t> </w:t>
      </w: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5"/>
        <w:gridCol w:w="6874"/>
        <w:gridCol w:w="1586"/>
      </w:tblGrid>
      <w:tr w:rsidR="008D444A" w:rsidRPr="0015630A" w14:paraId="5FABD068" w14:textId="77777777" w:rsidTr="00933C26">
        <w:trPr>
          <w:trHeight w:val="300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A22B83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Set # </w:t>
            </w:r>
          </w:p>
        </w:tc>
        <w:tc>
          <w:tcPr>
            <w:tcW w:w="7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C34F4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3851ED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Results </w:t>
            </w:r>
          </w:p>
        </w:tc>
      </w:tr>
      <w:tr w:rsidR="008D444A" w:rsidRPr="0015630A" w14:paraId="1418F693" w14:textId="77777777" w:rsidTr="00933C26">
        <w:trPr>
          <w:trHeight w:val="1170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7016B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 </w:t>
            </w:r>
          </w:p>
        </w:tc>
        <w:tc>
          <w:tcPr>
            <w:tcW w:w="7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AE4554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color w:val="000000"/>
                <w:kern w:val="0"/>
                <w:sz w:val="22"/>
                <w14:ligatures w14:val="none"/>
              </w:rPr>
              <w:t>("cognitive dysfunction"[MeSH Terms] OR "cognitive disord*"[Title/Abstract] OR "isolated memory impair*"[Title/Abstract] OR "incipient dementia"[Title/Abstract] OR "dementia prodrome"[Title/Abstract] OR "cognitive disabilit*"[Title/Abstract] OR "cognitive deficits"[Title/Abstract]) OR (mild cognitive impairment[MeSH Terms])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69117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68,986 </w:t>
            </w:r>
          </w:p>
        </w:tc>
      </w:tr>
      <w:tr w:rsidR="008D444A" w:rsidRPr="0015630A" w14:paraId="1C3D6C9B" w14:textId="77777777" w:rsidTr="00933C26">
        <w:trPr>
          <w:trHeight w:val="885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8295D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2 </w:t>
            </w:r>
          </w:p>
        </w:tc>
        <w:tc>
          <w:tcPr>
            <w:tcW w:w="7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7A4F5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color w:val="000000"/>
                <w:kern w:val="0"/>
                <w:sz w:val="22"/>
                <w14:ligatures w14:val="none"/>
              </w:rPr>
              <w:t>"aged"[MeSH Terms] OR "geriatrics"[MeSH Terms] OR "elder*"[Title/Abstract] OR "old"[Title/Abstract] OR "old age"[Title/Abstract] OR "centenarian*"[Title/Abstract] OR "aging"[MeSH Terms] OR "aged adult*"[Title/Abstract] OR "aged individual*"[Title/Abstract] OR "aged population"[Title/Abstract] OR "older population"[Title/Abstract] OR "older person"[Title/Abstract] OR "senior*"[Title/Abstract] OR "older people"[Title/Abstract] OR "older adult*"[Title/Abstract]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20327C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4,906,474</w:t>
            </w:r>
          </w:p>
        </w:tc>
      </w:tr>
      <w:tr w:rsidR="008D444A" w:rsidRPr="0015630A" w14:paraId="7FB601AF" w14:textId="77777777" w:rsidTr="00933C26">
        <w:trPr>
          <w:trHeight w:val="525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C3A91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3 </w:t>
            </w:r>
          </w:p>
        </w:tc>
        <w:tc>
          <w:tcPr>
            <w:tcW w:w="7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FB8B8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color w:val="000000"/>
                <w:kern w:val="0"/>
                <w:sz w:val="22"/>
                <w14:ligatures w14:val="none"/>
              </w:rPr>
              <w:t>"combin*"[Title/Abstract] OR "multi*"[Title/Abstract] OR "mix"[Title/Abstract] OR "integrat*"[Title/Abstract] OR "two"[Title/Abstract] OR "dual*"[Title/Abstract] OR "comprehensive*"[Title/Abstract]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E685A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1,219,327</w:t>
            </w:r>
          </w:p>
        </w:tc>
      </w:tr>
      <w:tr w:rsidR="008D444A" w:rsidRPr="0015630A" w14:paraId="0E4EE060" w14:textId="77777777" w:rsidTr="00933C26">
        <w:trPr>
          <w:trHeight w:val="525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B913C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4 </w:t>
            </w:r>
          </w:p>
        </w:tc>
        <w:tc>
          <w:tcPr>
            <w:tcW w:w="7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AF6B9C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color w:val="000000"/>
                <w:kern w:val="0"/>
                <w:sz w:val="22"/>
                <w14:ligatures w14:val="none"/>
              </w:rPr>
              <w:t>"intervent*"[Title/Abstract] OR "train*"[Title/Abstract] OR "modal*"[Title/Abstract] OR "program*"[Title/Abstract] OR "therap*"[Title/Abstract] OR "treatment*"[Title/Abstract] OR "model*"[Title/Abstract] OR "rehabilitat*"[Title/Abstract] OR "task*"[Title/Abstract] OR "exercis*"[Title/Abstract]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01E15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2,928,042</w:t>
            </w:r>
          </w:p>
        </w:tc>
      </w:tr>
      <w:tr w:rsidR="008D444A" w:rsidRPr="0015630A" w14:paraId="7557CF93" w14:textId="77777777" w:rsidTr="00933C26">
        <w:trPr>
          <w:trHeight w:val="525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028710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5 </w:t>
            </w:r>
          </w:p>
        </w:tc>
        <w:tc>
          <w:tcPr>
            <w:tcW w:w="7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042F88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color w:val="000000"/>
                <w:kern w:val="0"/>
                <w:sz w:val="22"/>
                <w14:ligatures w14:val="none"/>
              </w:rPr>
              <w:t>#1 AND #2 AND #3 AND #4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02929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8,670</w:t>
            </w:r>
          </w:p>
        </w:tc>
      </w:tr>
      <w:tr w:rsidR="008D444A" w:rsidRPr="0015630A" w14:paraId="3679FAD0" w14:textId="77777777" w:rsidTr="00933C26">
        <w:trPr>
          <w:trHeight w:val="870"/>
        </w:trPr>
        <w:tc>
          <w:tcPr>
            <w:tcW w:w="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337C2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6 </w:t>
            </w:r>
          </w:p>
        </w:tc>
        <w:tc>
          <w:tcPr>
            <w:tcW w:w="7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EE2F9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color w:val="000000"/>
                <w:kern w:val="0"/>
                <w:sz w:val="22"/>
                <w14:ligatures w14:val="none"/>
              </w:rPr>
              <w:t>#5 ((randomized controlled trial[Filter])((Enligsh)[Filter])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962799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704</w:t>
            </w:r>
          </w:p>
        </w:tc>
      </w:tr>
    </w:tbl>
    <w:p w14:paraId="0097DC6D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:lang w:val="en-US"/>
          <w14:ligatures w14:val="none"/>
        </w:rPr>
      </w:pPr>
    </w:p>
    <w:p w14:paraId="5CEFF36C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14:ligatures w14:val="none"/>
        </w:rPr>
      </w:pPr>
      <w:r w:rsidRPr="0015630A">
        <w:rPr>
          <w:rFonts w:eastAsia="SimSun" w:cs="Times New Roman"/>
          <w:b/>
          <w:bCs/>
          <w:color w:val="000000"/>
          <w:kern w:val="0"/>
          <w:sz w:val="22"/>
          <w14:ligatures w14:val="none"/>
        </w:rPr>
        <w:t>Date: 04/17/2024</w:t>
      </w:r>
      <w:r w:rsidRPr="0015630A">
        <w:rPr>
          <w:rFonts w:eastAsia="SimSun" w:cs="Times New Roman"/>
          <w:color w:val="000000"/>
          <w:kern w:val="0"/>
          <w:sz w:val="22"/>
          <w14:ligatures w14:val="none"/>
        </w:rPr>
        <w:t> </w:t>
      </w:r>
    </w:p>
    <w:p w14:paraId="7C5A6E6B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14:ligatures w14:val="none"/>
        </w:rPr>
      </w:pPr>
      <w:r w:rsidRPr="0015630A">
        <w:rPr>
          <w:rFonts w:eastAsia="SimSun" w:cs="Times New Roman"/>
          <w:b/>
          <w:bCs/>
          <w:color w:val="000000"/>
          <w:kern w:val="0"/>
          <w:sz w:val="22"/>
          <w14:ligatures w14:val="none"/>
        </w:rPr>
        <w:t>Database: CINAHL Complete</w:t>
      </w: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3"/>
        <w:gridCol w:w="7237"/>
        <w:gridCol w:w="1135"/>
      </w:tblGrid>
      <w:tr w:rsidR="008D444A" w:rsidRPr="0015630A" w14:paraId="4537FAAD" w14:textId="77777777" w:rsidTr="00933C26">
        <w:trPr>
          <w:trHeight w:val="30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4AF1AA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Set # </w:t>
            </w:r>
          </w:p>
        </w:tc>
        <w:tc>
          <w:tcPr>
            <w:tcW w:w="8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25C4B9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F8CF5D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Results </w:t>
            </w:r>
          </w:p>
        </w:tc>
      </w:tr>
      <w:tr w:rsidR="008D444A" w:rsidRPr="0015630A" w14:paraId="61580DE1" w14:textId="77777777" w:rsidTr="00933C26">
        <w:trPr>
          <w:trHeight w:val="1170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89B2A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 </w:t>
            </w:r>
          </w:p>
        </w:tc>
        <w:tc>
          <w:tcPr>
            <w:tcW w:w="8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854557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color w:val="000000"/>
                <w:kern w:val="0"/>
                <w:sz w:val="22"/>
                <w14:ligatures w14:val="none"/>
              </w:rPr>
              <w:t xml:space="preserve">(MH mild cognitive impairment OR AB cognitive dysfunction OR AB cognitive disord* OR AB isolated memory impair* OR AB incipient dementia OR AB dementia prodrome OR AB cognitive disabilit* OR AB cognitive deficit*) OR (MH mild cognitive impairment OR AB cognitive dysfunction OR AB cognitive </w:t>
            </w:r>
            <w:r w:rsidRPr="0015630A">
              <w:rPr>
                <w:rFonts w:eastAsia="SimSun" w:cs="Times New Roman"/>
                <w:color w:val="000000"/>
                <w:kern w:val="0"/>
                <w:sz w:val="22"/>
                <w14:ligatures w14:val="none"/>
              </w:rPr>
              <w:lastRenderedPageBreak/>
              <w:t>disord* OR AB isolated memory impair* OR AB incipient dementia OR AB dementia prodrome OR AB cognitive disabilit* OR AB cognitive deficit*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20574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lastRenderedPageBreak/>
              <w:t>19,639</w:t>
            </w:r>
          </w:p>
        </w:tc>
      </w:tr>
      <w:tr w:rsidR="008D444A" w:rsidRPr="0015630A" w14:paraId="17CD7041" w14:textId="77777777" w:rsidTr="00933C26">
        <w:trPr>
          <w:trHeight w:val="885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9494F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2 </w:t>
            </w:r>
          </w:p>
        </w:tc>
        <w:tc>
          <w:tcPr>
            <w:tcW w:w="8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E03A4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(TI older adult* OR TI older people OR TI elder* OR TI aged adult* OR TI </w:t>
            </w:r>
          </w:p>
          <w:p w14:paraId="257E56F0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 xml:space="preserve">aged OR TI geriatric* OR TI aging OR TI aged adult* OR TI aged individual* OR TI older ag*) OR </w:t>
            </w: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（</w:t>
            </w: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AB older adult* OR AB older people OR AB elder* OR AB aged adult* OR AB aged OR AB geriatric* OR AB aging OR AB aged adult* OR AB aged individual* OR AB older ag*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D9FD0A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491,477 </w:t>
            </w:r>
          </w:p>
        </w:tc>
      </w:tr>
      <w:tr w:rsidR="008D444A" w:rsidRPr="0015630A" w14:paraId="60C0E958" w14:textId="77777777" w:rsidTr="00933C26">
        <w:trPr>
          <w:trHeight w:val="525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583EC3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3 </w:t>
            </w:r>
          </w:p>
        </w:tc>
        <w:tc>
          <w:tcPr>
            <w:tcW w:w="8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6C8DD1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(TI combin* OR TI multi* OR TI mix* OR TI integrat* OR TI two OR TI dual* OR TI comprehensiv*) OR (AB combin* OR AB multi* OR AB mix* OR AB integrat* OR AB two OR AB dual* OR AB comprehensive*) N5 (TI intervention* OR TI train* OR TI modal* OR TI program* OR TI therap* OR TI treatment* OR TI model* OR TI rehabilitat* OR TI task* OR TI exercise*) OR (AB intervention* OR AB train* OR AB modal* OR AB program* OR AB therap* OR AB treatment* OR AB model* OR AB rehabilitat* OR AB task* OR AB exercise*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94FA2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2,448,704</w:t>
            </w:r>
          </w:p>
        </w:tc>
      </w:tr>
      <w:tr w:rsidR="008D444A" w:rsidRPr="0015630A" w14:paraId="15207AD8" w14:textId="77777777" w:rsidTr="00933C26">
        <w:trPr>
          <w:trHeight w:val="525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4B998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4 </w:t>
            </w:r>
          </w:p>
        </w:tc>
        <w:tc>
          <w:tcPr>
            <w:tcW w:w="8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10FA40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(TI randomized controlled trial* OR AB randomized controlled trial* 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D30A8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23,272 </w:t>
            </w:r>
          </w:p>
        </w:tc>
      </w:tr>
      <w:tr w:rsidR="008D444A" w:rsidRPr="0015630A" w14:paraId="0255AA51" w14:textId="77777777" w:rsidTr="00933C26">
        <w:trPr>
          <w:trHeight w:val="525"/>
        </w:trPr>
        <w:tc>
          <w:tcPr>
            <w:tcW w:w="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1573D5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5 </w:t>
            </w:r>
          </w:p>
        </w:tc>
        <w:tc>
          <w:tcPr>
            <w:tcW w:w="8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09712B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color w:val="000000"/>
                <w:kern w:val="0"/>
                <w:sz w:val="22"/>
                <w14:ligatures w14:val="none"/>
              </w:rPr>
              <w:t>#1 A</w:t>
            </w: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ND #2 AND #3 AND #4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760B4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230 </w:t>
            </w:r>
          </w:p>
        </w:tc>
      </w:tr>
    </w:tbl>
    <w:p w14:paraId="2B739F7F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:lang w:val="en-US"/>
          <w14:ligatures w14:val="none"/>
        </w:rPr>
      </w:pPr>
    </w:p>
    <w:p w14:paraId="0DBA9C37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14:ligatures w14:val="none"/>
        </w:rPr>
      </w:pPr>
      <w:r w:rsidRPr="0015630A">
        <w:rPr>
          <w:rFonts w:eastAsia="SimSun" w:cs="Times New Roman"/>
          <w:b/>
          <w:bCs/>
          <w:color w:val="000000"/>
          <w:kern w:val="0"/>
          <w:sz w:val="22"/>
          <w14:ligatures w14:val="none"/>
        </w:rPr>
        <w:t>Date: 04/17/2024 </w:t>
      </w:r>
      <w:r w:rsidRPr="0015630A">
        <w:rPr>
          <w:rFonts w:eastAsia="SimSun" w:cs="Times New Roman"/>
          <w:color w:val="000000"/>
          <w:kern w:val="0"/>
          <w:sz w:val="22"/>
          <w14:ligatures w14:val="none"/>
        </w:rPr>
        <w:t> </w:t>
      </w:r>
    </w:p>
    <w:p w14:paraId="4B07A2A0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14:ligatures w14:val="none"/>
        </w:rPr>
      </w:pPr>
      <w:r w:rsidRPr="0015630A">
        <w:rPr>
          <w:rFonts w:eastAsia="SimSun" w:cs="Times New Roman"/>
          <w:b/>
          <w:bCs/>
          <w:color w:val="000000"/>
          <w:kern w:val="0"/>
          <w:sz w:val="22"/>
          <w14:ligatures w14:val="none"/>
        </w:rPr>
        <w:t>Database: Embase</w:t>
      </w:r>
      <w:r w:rsidRPr="0015630A">
        <w:rPr>
          <w:rFonts w:eastAsia="SimSun" w:cs="Times New Roman"/>
          <w:color w:val="000000"/>
          <w:kern w:val="0"/>
          <w:sz w:val="22"/>
          <w14:ligatures w14:val="none"/>
        </w:rPr>
        <w:t> </w:t>
      </w:r>
    </w:p>
    <w:tbl>
      <w:tblPr>
        <w:tblW w:w="8305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3"/>
        <w:gridCol w:w="6526"/>
        <w:gridCol w:w="1166"/>
      </w:tblGrid>
      <w:tr w:rsidR="008D444A" w:rsidRPr="0015630A" w14:paraId="1C65BA6C" w14:textId="77777777" w:rsidTr="00933C26">
        <w:trPr>
          <w:trHeight w:val="300"/>
        </w:trPr>
        <w:tc>
          <w:tcPr>
            <w:tcW w:w="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6BA40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Set # </w:t>
            </w:r>
          </w:p>
        </w:tc>
        <w:tc>
          <w:tcPr>
            <w:tcW w:w="6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541931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75506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Results </w:t>
            </w:r>
          </w:p>
        </w:tc>
      </w:tr>
      <w:tr w:rsidR="008D444A" w:rsidRPr="0015630A" w14:paraId="1532F8F2" w14:textId="77777777" w:rsidTr="00933C26">
        <w:trPr>
          <w:trHeight w:val="1170"/>
        </w:trPr>
        <w:tc>
          <w:tcPr>
            <w:tcW w:w="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D82A7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 </w:t>
            </w:r>
          </w:p>
        </w:tc>
        <w:tc>
          <w:tcPr>
            <w:tcW w:w="6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79E3BB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('mild cognitive impairment')/exp OR (('cognitive dysfunction'):ab,ti) OR (('cognitive disord*'):ab,ti) OR (('cognitive disabili*'):ab,ti) OR (('cognitive defici*'):ab,ti) OR (('cognitive defect*'):ab,ti) OR (('isolated memory impair*'):ab,ti) OR (('incipient dementia'):ab,ti) OR (('dementia prodrome'):ab,ti)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227D70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15,487 </w:t>
            </w:r>
          </w:p>
        </w:tc>
      </w:tr>
      <w:tr w:rsidR="008D444A" w:rsidRPr="0015630A" w14:paraId="69336566" w14:textId="77777777" w:rsidTr="00933C26">
        <w:trPr>
          <w:trHeight w:val="885"/>
        </w:trPr>
        <w:tc>
          <w:tcPr>
            <w:tcW w:w="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52BC9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2 </w:t>
            </w:r>
          </w:p>
        </w:tc>
        <w:tc>
          <w:tcPr>
            <w:tcW w:w="6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DAFFD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(aged)/exp OR (('older people'):ab,ti) OR (('aged adult*'):ab,ti) OR ((elder*):ab,ti) OR ((geriatric*):ab,ti) OR ((aging):ab,ti) OR (('aged individual*'):ab,ti) OR (('older ag*'):ab,ti)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53AF3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4,324,447 </w:t>
            </w:r>
          </w:p>
        </w:tc>
      </w:tr>
      <w:tr w:rsidR="008D444A" w:rsidRPr="0015630A" w14:paraId="15D22E57" w14:textId="77777777" w:rsidTr="00933C26">
        <w:trPr>
          <w:trHeight w:val="525"/>
        </w:trPr>
        <w:tc>
          <w:tcPr>
            <w:tcW w:w="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C5F42F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3 </w:t>
            </w:r>
          </w:p>
        </w:tc>
        <w:tc>
          <w:tcPr>
            <w:tcW w:w="6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35B221" w14:textId="77777777" w:rsidR="008D444A" w:rsidRPr="0015630A" w:rsidRDefault="008D444A" w:rsidP="00933C26">
            <w:pPr>
              <w:shd w:val="clear" w:color="auto" w:fill="FFFFFF"/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(combin* OR multi* OR mix* OR integrat* OR two OR dual* OR comprehensive*) 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FF43A1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6,242,784 </w:t>
            </w:r>
          </w:p>
        </w:tc>
      </w:tr>
      <w:tr w:rsidR="008D444A" w:rsidRPr="0015630A" w14:paraId="6B499B63" w14:textId="77777777" w:rsidTr="00933C26">
        <w:trPr>
          <w:trHeight w:val="525"/>
        </w:trPr>
        <w:tc>
          <w:tcPr>
            <w:tcW w:w="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487196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6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3A57E3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(intervent* OR train* OR modal* OR program* OR therap* OR treatment* OR model* OR rehabilitat* OR task* OR exercis*)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4A9BD9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22,716,860 </w:t>
            </w:r>
          </w:p>
        </w:tc>
      </w:tr>
      <w:tr w:rsidR="008D444A" w:rsidRPr="0015630A" w14:paraId="131AF0DF" w14:textId="77777777" w:rsidTr="00933C26">
        <w:trPr>
          <w:trHeight w:val="525"/>
        </w:trPr>
        <w:tc>
          <w:tcPr>
            <w:tcW w:w="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B10B7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5 </w:t>
            </w:r>
          </w:p>
        </w:tc>
        <w:tc>
          <w:tcPr>
            <w:tcW w:w="6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1CF7C0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('randomized controlled trial')/exp OR (('randomized controlled trial'):ab,ti) OR ((randomized controlled trial)/br) 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594E3B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,178,952 </w:t>
            </w:r>
          </w:p>
        </w:tc>
      </w:tr>
      <w:tr w:rsidR="008D444A" w:rsidRPr="0015630A" w14:paraId="7736DD83" w14:textId="77777777" w:rsidTr="00933C26">
        <w:trPr>
          <w:trHeight w:val="525"/>
        </w:trPr>
        <w:tc>
          <w:tcPr>
            <w:tcW w:w="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760C6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6 </w:t>
            </w:r>
          </w:p>
        </w:tc>
        <w:tc>
          <w:tcPr>
            <w:tcW w:w="65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84387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color w:val="000000"/>
                <w:kern w:val="0"/>
                <w:sz w:val="22"/>
                <w14:ligatures w14:val="none"/>
              </w:rPr>
              <w:t>#1 A</w:t>
            </w: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ND #2 AND #3 AND #4 AND #5</w:t>
            </w:r>
          </w:p>
        </w:tc>
        <w:tc>
          <w:tcPr>
            <w:tcW w:w="11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F36357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570 </w:t>
            </w:r>
          </w:p>
        </w:tc>
      </w:tr>
    </w:tbl>
    <w:p w14:paraId="0EDCF3C9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:lang w:val="en-US"/>
          <w14:ligatures w14:val="none"/>
        </w:rPr>
      </w:pPr>
    </w:p>
    <w:p w14:paraId="4D812FF9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14:ligatures w14:val="none"/>
        </w:rPr>
      </w:pPr>
      <w:r w:rsidRPr="0015630A">
        <w:rPr>
          <w:rFonts w:eastAsia="SimSun" w:cs="Times New Roman"/>
          <w:b/>
          <w:bCs/>
          <w:color w:val="000000"/>
          <w:kern w:val="0"/>
          <w:sz w:val="22"/>
          <w14:ligatures w14:val="none"/>
        </w:rPr>
        <w:lastRenderedPageBreak/>
        <w:t>Date: 04/17/2024</w:t>
      </w:r>
    </w:p>
    <w:p w14:paraId="701A4802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14:ligatures w14:val="none"/>
        </w:rPr>
      </w:pPr>
      <w:r w:rsidRPr="0015630A">
        <w:rPr>
          <w:rFonts w:eastAsia="SimSun" w:cs="Times New Roman"/>
          <w:b/>
          <w:bCs/>
          <w:color w:val="000000"/>
          <w:kern w:val="0"/>
          <w:sz w:val="22"/>
          <w14:ligatures w14:val="none"/>
        </w:rPr>
        <w:t>Database: Web of Science</w:t>
      </w:r>
      <w:r w:rsidRPr="0015630A">
        <w:rPr>
          <w:rFonts w:eastAsia="SimSun" w:cs="Times New Roman"/>
          <w:color w:val="000000"/>
          <w:kern w:val="0"/>
          <w:sz w:val="22"/>
          <w14:ligatures w14:val="none"/>
        </w:rPr>
        <w:t> </w:t>
      </w: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6537"/>
        <w:gridCol w:w="1861"/>
      </w:tblGrid>
      <w:tr w:rsidR="008D444A" w:rsidRPr="0015630A" w14:paraId="4608A567" w14:textId="77777777" w:rsidTr="00933C26">
        <w:trPr>
          <w:trHeight w:val="300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96BCA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Set # </w:t>
            </w:r>
          </w:p>
        </w:tc>
        <w:tc>
          <w:tcPr>
            <w:tcW w:w="7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B8EFFD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DB7AF3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Results </w:t>
            </w:r>
          </w:p>
        </w:tc>
      </w:tr>
      <w:tr w:rsidR="008D444A" w:rsidRPr="0015630A" w14:paraId="2FF4DEAB" w14:textId="77777777" w:rsidTr="00933C26">
        <w:trPr>
          <w:trHeight w:val="705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E3443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 </w:t>
            </w:r>
          </w:p>
        </w:tc>
        <w:tc>
          <w:tcPr>
            <w:tcW w:w="7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E7D1FF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TS=(mild cognitive impairment OR cognitive dysfunction OR cognitive disord* OR cognitive disabili* OR cognitive defici* OR cognitive defect* OR isolated memory impair* OR incipient dementia OR dementia prodrome)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FED72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326,908 </w:t>
            </w:r>
          </w:p>
        </w:tc>
      </w:tr>
      <w:tr w:rsidR="008D444A" w:rsidRPr="0015630A" w14:paraId="3F9F48F9" w14:textId="77777777" w:rsidTr="00933C26">
        <w:trPr>
          <w:trHeight w:val="885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F1F0F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2 </w:t>
            </w:r>
          </w:p>
        </w:tc>
        <w:tc>
          <w:tcPr>
            <w:tcW w:w="7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77397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TS=(aged OR older people OR aged adult*OR elder* OR geriatric* OR aging OR aged individual* OR older age*) 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A4C55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4,563,975 </w:t>
            </w:r>
          </w:p>
        </w:tc>
      </w:tr>
      <w:tr w:rsidR="008D444A" w:rsidRPr="0015630A" w14:paraId="424E9B82" w14:textId="77777777" w:rsidTr="00933C26">
        <w:trPr>
          <w:trHeight w:val="525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BF481B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3 </w:t>
            </w:r>
          </w:p>
        </w:tc>
        <w:tc>
          <w:tcPr>
            <w:tcW w:w="7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E10DF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TS=(combin* OR multi* OR mix* OR integrat* OR two OR dual* OR comprehensiv* NEAR/5 intervent* OR train* OR modal* OR program* OR therap* OR treatment* OR model* OR rehabilitat* OR task* OR exercis* )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1A056B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37,269,195 </w:t>
            </w:r>
          </w:p>
        </w:tc>
      </w:tr>
      <w:tr w:rsidR="008D444A" w:rsidRPr="0015630A" w14:paraId="71B38419" w14:textId="77777777" w:rsidTr="00933C26">
        <w:trPr>
          <w:trHeight w:val="480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B0A88F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4 </w:t>
            </w:r>
          </w:p>
        </w:tc>
        <w:tc>
          <w:tcPr>
            <w:tcW w:w="7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3F6A18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(ALL=(randomized controlled trial*)) OR TS=(randomized controlled trial*) 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5BCAA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568,001 </w:t>
            </w:r>
          </w:p>
        </w:tc>
      </w:tr>
      <w:tr w:rsidR="008D444A" w:rsidRPr="0015630A" w14:paraId="37BDFA02" w14:textId="77777777" w:rsidTr="00933C26">
        <w:trPr>
          <w:trHeight w:val="210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FA01B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5 </w:t>
            </w:r>
          </w:p>
        </w:tc>
        <w:tc>
          <w:tcPr>
            <w:tcW w:w="7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DEA60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#1 AND #2 AND #3 AND #4 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5320E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6,795 </w:t>
            </w:r>
          </w:p>
        </w:tc>
      </w:tr>
    </w:tbl>
    <w:p w14:paraId="0E2CFE0A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:lang w:val="en-US"/>
          <w14:ligatures w14:val="none"/>
        </w:rPr>
      </w:pPr>
    </w:p>
    <w:p w14:paraId="6F1A7AE7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14:ligatures w14:val="none"/>
        </w:rPr>
      </w:pPr>
      <w:r w:rsidRPr="0015630A">
        <w:rPr>
          <w:rFonts w:eastAsia="SimSun" w:cs="Times New Roman"/>
          <w:b/>
          <w:bCs/>
          <w:color w:val="000000"/>
          <w:kern w:val="0"/>
          <w:sz w:val="22"/>
          <w14:ligatures w14:val="none"/>
        </w:rPr>
        <w:t>Date: 04/17/2024</w:t>
      </w:r>
      <w:r w:rsidRPr="0015630A">
        <w:rPr>
          <w:rFonts w:eastAsia="SimSun" w:cs="Times New Roman"/>
          <w:color w:val="000000"/>
          <w:kern w:val="0"/>
          <w:sz w:val="22"/>
          <w14:ligatures w14:val="none"/>
        </w:rPr>
        <w:t> </w:t>
      </w:r>
    </w:p>
    <w:p w14:paraId="65E9F5BD" w14:textId="77777777" w:rsidR="008D444A" w:rsidRPr="0015630A" w:rsidRDefault="008D444A" w:rsidP="008D444A">
      <w:pPr>
        <w:textAlignment w:val="baseline"/>
        <w:rPr>
          <w:rFonts w:eastAsia="SimSun" w:cs="Times New Roman"/>
          <w:kern w:val="0"/>
          <w:sz w:val="22"/>
          <w14:ligatures w14:val="none"/>
        </w:rPr>
      </w:pPr>
      <w:r w:rsidRPr="0015630A">
        <w:rPr>
          <w:rFonts w:eastAsia="SimSun" w:cs="Times New Roman"/>
          <w:b/>
          <w:bCs/>
          <w:color w:val="000000"/>
          <w:kern w:val="0"/>
          <w:sz w:val="22"/>
          <w14:ligatures w14:val="none"/>
        </w:rPr>
        <w:t>Database: PsycINFO (via ProQuest)</w:t>
      </w:r>
      <w:r w:rsidRPr="0015630A">
        <w:rPr>
          <w:rFonts w:eastAsia="SimSun" w:cs="Times New Roman"/>
          <w:color w:val="000000"/>
          <w:kern w:val="0"/>
          <w:sz w:val="22"/>
          <w14:ligatures w14:val="none"/>
        </w:rPr>
        <w:t> </w:t>
      </w: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2"/>
        <w:gridCol w:w="6963"/>
        <w:gridCol w:w="1410"/>
      </w:tblGrid>
      <w:tr w:rsidR="008D444A" w:rsidRPr="0015630A" w14:paraId="67058A16" w14:textId="77777777" w:rsidTr="00933C26">
        <w:trPr>
          <w:trHeight w:val="300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53D62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Set # </w:t>
            </w:r>
          </w:p>
        </w:tc>
        <w:tc>
          <w:tcPr>
            <w:tcW w:w="7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0BDC2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CC7732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Results </w:t>
            </w:r>
          </w:p>
        </w:tc>
      </w:tr>
      <w:tr w:rsidR="008D444A" w:rsidRPr="0015630A" w14:paraId="5DE29C9A" w14:textId="77777777" w:rsidTr="00933C26">
        <w:trPr>
          <w:trHeight w:val="705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F4E6C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 </w:t>
            </w:r>
          </w:p>
        </w:tc>
        <w:tc>
          <w:tcPr>
            <w:tcW w:w="7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07CAC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tiab(Mild Cognitive Impairment) OR tiab(cognitive dysfunction) OR tiab(cognitive disord*) OR tiab(cognitive disabili*) OR tiab(cognitive defici*) OR tiab(cognitive defect*) OR tiab(isolated memory impair*) OR tiab(incipient dementia) OR tiab(dementia prodrome) OR tiab(mild cognitive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B9A7D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46,259 </w:t>
            </w:r>
          </w:p>
        </w:tc>
      </w:tr>
      <w:tr w:rsidR="008D444A" w:rsidRPr="0015630A" w14:paraId="53BF3E1C" w14:textId="77777777" w:rsidTr="00933C26">
        <w:trPr>
          <w:trHeight w:val="885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EAF10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2 </w:t>
            </w:r>
          </w:p>
        </w:tc>
        <w:tc>
          <w:tcPr>
            <w:tcW w:w="7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EE0F7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tiab(aged) OR tiab(older people) OR tiab(aged adult*) OR tiab(elder*) OR tiab(geriatric*) OR tiab(aging) OR tiab(aged individual*) OR tiab(older adult*) OR tiab(older ag*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929A3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483,159 </w:t>
            </w:r>
          </w:p>
        </w:tc>
      </w:tr>
      <w:tr w:rsidR="008D444A" w:rsidRPr="0015630A" w14:paraId="004BA80F" w14:textId="77777777" w:rsidTr="00933C26">
        <w:trPr>
          <w:trHeight w:val="525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EA797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3 </w:t>
            </w:r>
          </w:p>
        </w:tc>
        <w:tc>
          <w:tcPr>
            <w:tcW w:w="7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302984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tiab(combin*) OR tiab(multimodal) OR tiab(multi*) OR tiab(mix*) OR tiab(integrat*) OR tiab(two) OR tiab(dual*) OR tiab(comprehensiv*)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588BD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1,688,151 </w:t>
            </w:r>
          </w:p>
        </w:tc>
      </w:tr>
      <w:tr w:rsidR="008D444A" w:rsidRPr="0015630A" w14:paraId="5AEB85AC" w14:textId="77777777" w:rsidTr="00933C26">
        <w:trPr>
          <w:trHeight w:val="480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B026A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4 </w:t>
            </w:r>
          </w:p>
        </w:tc>
        <w:tc>
          <w:tcPr>
            <w:tcW w:w="7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89AD7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hyperlink r:id="rId4" w:tgtFrame="_blank" w:history="1">
              <w:r w:rsidRPr="0015630A">
                <w:rPr>
                  <w:rFonts w:eastAsia="SimSun" w:cs="Times New Roman"/>
                  <w:color w:val="0000FF"/>
                  <w:kern w:val="0"/>
                  <w:sz w:val="22"/>
                  <w14:ligatures w14:val="none"/>
                </w:rPr>
                <w:t>tiab(intervention*) OR tiab(train*) OR tiab(modal*) OR tiab(program*) OR tiab(therap*) OR tiab(treatment*) OR tiab(model*) OR tiab(rehabilitat*) OR tiab(task*) OR tiab(exercis*)</w:t>
              </w:r>
            </w:hyperlink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F8F569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2,500,760 </w:t>
            </w:r>
          </w:p>
        </w:tc>
      </w:tr>
      <w:tr w:rsidR="008D444A" w:rsidRPr="0015630A" w14:paraId="26C7A032" w14:textId="77777777" w:rsidTr="00933C26">
        <w:trPr>
          <w:trHeight w:val="300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741119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5 </w:t>
            </w:r>
          </w:p>
        </w:tc>
        <w:tc>
          <w:tcPr>
            <w:tcW w:w="7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097FE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hyperlink r:id="rId5" w:tgtFrame="_blank" w:history="1">
              <w:r w:rsidRPr="0015630A">
                <w:rPr>
                  <w:rFonts w:eastAsia="SimSun" w:cs="Times New Roman"/>
                  <w:color w:val="0000FF"/>
                  <w:kern w:val="0"/>
                  <w:sz w:val="22"/>
                  <w14:ligatures w14:val="none"/>
                </w:rPr>
                <w:t>tiab(randomized controlled trial)</w:t>
              </w:r>
            </w:hyperlink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3AFAE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55,545 </w:t>
            </w:r>
          </w:p>
        </w:tc>
      </w:tr>
      <w:tr w:rsidR="008D444A" w:rsidRPr="0015630A" w14:paraId="6961FD9C" w14:textId="77777777" w:rsidTr="00933C26">
        <w:trPr>
          <w:trHeight w:val="210"/>
        </w:trPr>
        <w:tc>
          <w:tcPr>
            <w:tcW w:w="6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596CEA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6 </w:t>
            </w:r>
          </w:p>
        </w:tc>
        <w:tc>
          <w:tcPr>
            <w:tcW w:w="7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4232D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#1 AND #2 AND #3 AND #4 AND #5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B64AD8" w14:textId="77777777" w:rsidR="008D444A" w:rsidRPr="0015630A" w:rsidRDefault="008D444A" w:rsidP="00933C26">
            <w:pPr>
              <w:textAlignment w:val="baseline"/>
              <w:rPr>
                <w:rFonts w:eastAsia="SimSun" w:cs="Times New Roman"/>
                <w:kern w:val="0"/>
                <w:sz w:val="22"/>
                <w14:ligatures w14:val="none"/>
              </w:rPr>
            </w:pPr>
            <w:r w:rsidRPr="0015630A">
              <w:rPr>
                <w:rFonts w:eastAsia="SimSun" w:cs="Times New Roman"/>
                <w:kern w:val="0"/>
                <w:sz w:val="22"/>
                <w14:ligatures w14:val="none"/>
              </w:rPr>
              <w:t>591</w:t>
            </w:r>
          </w:p>
        </w:tc>
      </w:tr>
    </w:tbl>
    <w:p w14:paraId="6F4B2BE6" w14:textId="77777777" w:rsidR="00037FE6" w:rsidRDefault="00037FE6"/>
    <w:sectPr w:rsidR="00037FE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44A"/>
    <w:rsid w:val="00037FE6"/>
    <w:rsid w:val="0026476B"/>
    <w:rsid w:val="00391594"/>
    <w:rsid w:val="003D5D44"/>
    <w:rsid w:val="008D444A"/>
    <w:rsid w:val="00A1204A"/>
    <w:rsid w:val="00A4096C"/>
    <w:rsid w:val="00D1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04057"/>
  <w15:chartTrackingRefBased/>
  <w15:docId w15:val="{7A3A7B15-0B46-401E-9021-432FE2BD9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44A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4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44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4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4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4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44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44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44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44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4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4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44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44A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44A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44A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44A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44A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44A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D44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44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4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44A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8D44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44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4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44A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8D444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proquest.com/recentsearches.recentsearchtabview.recentsearchesgridview.scrolledrecentsearchlist.checkdbssearchlink:rerunsearch/A408117D4E8948FDPQ/None?site=psycinfo&amp;t:ac=RecentSearches" TargetMode="External"/><Relationship Id="rId4" Type="http://schemas.openxmlformats.org/officeDocument/2006/relationships/hyperlink" Target="https://www.proquest.com/recentsearches.recentsearchtabview.recentsearchesgridview.scrolledrecentsearchlist.checkdbssearchlink:rerunsearch/28C204E19CBE4060PQ/None?site=psycinfo&amp;t:ac=RecentSearch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8</Words>
  <Characters>5439</Characters>
  <Application>Microsoft Office Word</Application>
  <DocSecurity>0</DocSecurity>
  <Lines>194</Lines>
  <Paragraphs>133</Paragraphs>
  <ScaleCrop>false</ScaleCrop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Fung Chan</dc:creator>
  <cp:keywords/>
  <dc:description/>
  <cp:lastModifiedBy>Chi Fung Chan</cp:lastModifiedBy>
  <cp:revision>1</cp:revision>
  <dcterms:created xsi:type="dcterms:W3CDTF">2025-04-07T06:54:00Z</dcterms:created>
  <dcterms:modified xsi:type="dcterms:W3CDTF">2025-04-07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976a69-2e70-4480-9fc3-42704aba12af</vt:lpwstr>
  </property>
</Properties>
</file>